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26EB0" w14:textId="12A4452A" w:rsidR="00B3003A" w:rsidRPr="00134717" w:rsidRDefault="00235DE3" w:rsidP="00235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C95B28">
        <w:rPr>
          <w:rFonts w:ascii="Times New Roman" w:eastAsia="Times New Roman" w:hAnsi="Times New Roman" w:cs="Times New Roman"/>
          <w:b/>
          <w:bCs/>
          <w:sz w:val="24"/>
          <w:szCs w:val="24"/>
        </w:rPr>
        <w:t>dditional file 1</w:t>
      </w:r>
      <w:bookmarkStart w:id="0" w:name="_GoBack"/>
      <w:bookmarkEnd w:id="0"/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urvey </w:t>
      </w:r>
    </w:p>
    <w:p w14:paraId="13AC9F2A" w14:textId="77777777" w:rsidR="00B3003A" w:rsidRPr="00134717" w:rsidRDefault="00B3003A" w:rsidP="00B30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6D44ED" w14:textId="031D4A92" w:rsidR="00B3003A" w:rsidRPr="00134717" w:rsidRDefault="00B3003A" w:rsidP="00B30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elcome to the survey! </w:t>
      </w:r>
    </w:p>
    <w:p w14:paraId="2BFA226C" w14:textId="77777777" w:rsidR="00B3003A" w:rsidRPr="00134717" w:rsidRDefault="00B3003A" w:rsidP="00B3003A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717">
        <w:rPr>
          <w:rFonts w:ascii="Times New Roman" w:hAnsi="Times New Roman" w:cs="Times New Roman"/>
          <w:color w:val="000000" w:themeColor="text1"/>
          <w:sz w:val="24"/>
          <w:szCs w:val="24"/>
        </w:rPr>
        <w:t>This survey should not take more than 10 minutes.</w:t>
      </w:r>
    </w:p>
    <w:p w14:paraId="36075969" w14:textId="77777777" w:rsidR="00B3003A" w:rsidRPr="00134717" w:rsidRDefault="00B3003A" w:rsidP="00B300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FDD242" w14:textId="77777777" w:rsidR="00B3003A" w:rsidRPr="00134717" w:rsidRDefault="00B3003A" w:rsidP="00B30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>First, some questions about you…</w:t>
      </w:r>
    </w:p>
    <w:p w14:paraId="6E7801E5" w14:textId="77777777" w:rsidR="00B3003A" w:rsidRPr="00134717" w:rsidRDefault="00B3003A" w:rsidP="00B3003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ED98D1" w14:textId="77777777" w:rsidR="00B3003A" w:rsidRPr="00134717" w:rsidRDefault="00B3003A" w:rsidP="00B3003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Please indicate your gender:</w:t>
      </w:r>
    </w:p>
    <w:p w14:paraId="120C4FB0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Female</w:t>
      </w:r>
    </w:p>
    <w:p w14:paraId="7D59CA88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78BBBB10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Prefer not to say</w:t>
      </w:r>
    </w:p>
    <w:p w14:paraId="55045829" w14:textId="77777777" w:rsidR="00B3003A" w:rsidRPr="00134717" w:rsidRDefault="00B3003A" w:rsidP="00B3003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Please indicate your age: [free text response]</w:t>
      </w:r>
    </w:p>
    <w:p w14:paraId="22B706C5" w14:textId="77777777" w:rsidR="00B3003A" w:rsidRPr="00134717" w:rsidRDefault="00B3003A" w:rsidP="00B3003A">
      <w:pPr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___________________</w:t>
      </w:r>
    </w:p>
    <w:p w14:paraId="6341F8AA" w14:textId="77777777" w:rsidR="00B3003A" w:rsidRPr="00134717" w:rsidRDefault="00B3003A" w:rsidP="00B3003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What option best describes your highest level of education?</w:t>
      </w:r>
    </w:p>
    <w:p w14:paraId="74ED6B25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Primary school completed or less</w:t>
      </w:r>
    </w:p>
    <w:p w14:paraId="53345F07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High school (not completed)</w:t>
      </w:r>
    </w:p>
    <w:p w14:paraId="1B2E81A9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High school (completed)</w:t>
      </w:r>
    </w:p>
    <w:p w14:paraId="6230FC5F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TAFE/Trade (completed)</w:t>
      </w:r>
    </w:p>
    <w:p w14:paraId="0C4EA966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University- undergraduate degree/s (completed)</w:t>
      </w:r>
    </w:p>
    <w:p w14:paraId="40C55C36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University- postgraduate degree/s e.g. Masters, PhD (completed)</w:t>
      </w:r>
    </w:p>
    <w:p w14:paraId="6E6F5942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Other (please specify) ____________________________</w:t>
      </w:r>
    </w:p>
    <w:p w14:paraId="40C02A6B" w14:textId="77777777" w:rsidR="00B3003A" w:rsidRPr="00134717" w:rsidRDefault="00B3003A" w:rsidP="00B3003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What is your employment status?</w:t>
      </w:r>
    </w:p>
    <w:p w14:paraId="27282503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Employed part-time</w:t>
      </w:r>
    </w:p>
    <w:p w14:paraId="4A20AB45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Employed full-time</w:t>
      </w:r>
    </w:p>
    <w:p w14:paraId="62576555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Casual work</w:t>
      </w:r>
    </w:p>
    <w:p w14:paraId="4DD763F7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Retired</w:t>
      </w:r>
    </w:p>
    <w:p w14:paraId="5B22DEC2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 xml:space="preserve">Unemployed </w:t>
      </w:r>
    </w:p>
    <w:p w14:paraId="63C8A51F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Student</w:t>
      </w:r>
    </w:p>
    <w:p w14:paraId="23737EA4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Sick/disability leave</w:t>
      </w:r>
    </w:p>
    <w:p w14:paraId="20CE0E08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Other (please specify) ____________________________</w:t>
      </w:r>
    </w:p>
    <w:p w14:paraId="1BFD0214" w14:textId="77777777" w:rsidR="00B3003A" w:rsidRPr="00134717" w:rsidRDefault="00B3003A" w:rsidP="00B3003A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1" w:name="_Hlk73947446"/>
      <w:r w:rsidRPr="00134717">
        <w:rPr>
          <w:rFonts w:ascii="Times New Roman" w:hAnsi="Times New Roman" w:cs="Times New Roman"/>
          <w:sz w:val="24"/>
          <w:szCs w:val="24"/>
        </w:rPr>
        <w:t>What is your background? Please select all that apply</w:t>
      </w:r>
    </w:p>
    <w:p w14:paraId="54458372" w14:textId="5148DD1B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bookmarkStart w:id="2" w:name="_Hlk73967083"/>
      <w:r w:rsidRPr="00134717">
        <w:rPr>
          <w:rFonts w:ascii="Times New Roman" w:hAnsi="Times New Roman" w:cs="Times New Roman"/>
          <w:sz w:val="24"/>
          <w:szCs w:val="24"/>
        </w:rPr>
        <w:t>Researcher (please specify the field) ______________</w:t>
      </w:r>
    </w:p>
    <w:p w14:paraId="73574546" w14:textId="6D17273B" w:rsidR="0042722F" w:rsidRPr="00134717" w:rsidRDefault="0042722F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Academic (please specify the field) ______________</w:t>
      </w:r>
    </w:p>
    <w:p w14:paraId="09D07F83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Health professional (please specify the profession)________________</w:t>
      </w:r>
    </w:p>
    <w:bookmarkEnd w:id="2"/>
    <w:p w14:paraId="1EB888ED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Patient or member of the public</w:t>
      </w:r>
    </w:p>
    <w:p w14:paraId="2869B8C0" w14:textId="77777777" w:rsidR="00B3003A" w:rsidRPr="00134717" w:rsidRDefault="00B3003A" w:rsidP="00B3003A">
      <w:pPr>
        <w:pStyle w:val="ListParagraph"/>
        <w:numPr>
          <w:ilvl w:val="0"/>
          <w:numId w:val="1"/>
        </w:numPr>
        <w:spacing w:after="160"/>
        <w:ind w:left="2520"/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>Other (please specify) ____________________________</w:t>
      </w:r>
    </w:p>
    <w:bookmarkEnd w:id="1"/>
    <w:p w14:paraId="15BCDE8D" w14:textId="18CE8FF3" w:rsidR="00B3003A" w:rsidRPr="00134717" w:rsidRDefault="00B3003A" w:rsidP="00B3003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47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w some questions about infographics…</w:t>
      </w:r>
    </w:p>
    <w:p w14:paraId="09B291B4" w14:textId="77777777" w:rsidR="00B3003A" w:rsidRPr="00134717" w:rsidRDefault="00B3003A" w:rsidP="00B3003A">
      <w:pPr>
        <w:numPr>
          <w:ilvl w:val="0"/>
          <w:numId w:val="3"/>
        </w:num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75162168"/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When did you last come across an infographic that summarised research you were interested in (e.g. on social media, in a journal)? </w:t>
      </w:r>
    </w:p>
    <w:p w14:paraId="228C6F00" w14:textId="77777777" w:rsidR="00B3003A" w:rsidRPr="00134717" w:rsidRDefault="00B3003A" w:rsidP="00D30F06">
      <w:pPr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n the past week</w:t>
      </w:r>
    </w:p>
    <w:p w14:paraId="008B06DB" w14:textId="77777777" w:rsidR="00B3003A" w:rsidRPr="00134717" w:rsidRDefault="00B3003A" w:rsidP="00D30F06">
      <w:pPr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lastRenderedPageBreak/>
        <w:t>In the past month</w:t>
      </w:r>
    </w:p>
    <w:p w14:paraId="7092A758" w14:textId="77777777" w:rsidR="00B3003A" w:rsidRPr="00134717" w:rsidRDefault="00B3003A" w:rsidP="00D30F06">
      <w:pPr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n the past 6 months</w:t>
      </w:r>
    </w:p>
    <w:p w14:paraId="452AC61E" w14:textId="77777777" w:rsidR="00B3003A" w:rsidRPr="00134717" w:rsidRDefault="00B3003A" w:rsidP="00D30F06">
      <w:pPr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n the past 12 months</w:t>
      </w:r>
    </w:p>
    <w:p w14:paraId="14FF488A" w14:textId="5871B509" w:rsidR="00B3003A" w:rsidRPr="00134717" w:rsidRDefault="00B3003A" w:rsidP="00D30F06">
      <w:pPr>
        <w:numPr>
          <w:ilvl w:val="1"/>
          <w:numId w:val="1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 have never come across an infographic that summarised research I was interested in</w:t>
      </w:r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[</w:t>
      </w:r>
      <w:r w:rsidR="00D30F06"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>survey terminated</w:t>
      </w:r>
      <w:r w:rsidRPr="00134717">
        <w:rPr>
          <w:rFonts w:ascii="Times New Roman" w:eastAsia="Times New Roman" w:hAnsi="Times New Roman" w:cs="Times New Roman"/>
          <w:b/>
          <w:bCs/>
          <w:sz w:val="24"/>
          <w:szCs w:val="24"/>
        </w:rPr>
        <w:t>]</w:t>
      </w:r>
    </w:p>
    <w:p w14:paraId="5766F5A7" w14:textId="77777777" w:rsidR="00B3003A" w:rsidRPr="00134717" w:rsidRDefault="00B3003A" w:rsidP="00B3003A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When you come across an infographic that summarises research you are interested in (e.g. on social media, in a journal), how likely are you to find and read the full text article? </w:t>
      </w:r>
    </w:p>
    <w:p w14:paraId="23EAE64E" w14:textId="77777777" w:rsidR="00B3003A" w:rsidRPr="00134717" w:rsidRDefault="00B3003A" w:rsidP="00D30F06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Extremely unlikely </w:t>
      </w:r>
    </w:p>
    <w:p w14:paraId="059201A0" w14:textId="77777777" w:rsidR="00B3003A" w:rsidRPr="00134717" w:rsidRDefault="00B3003A" w:rsidP="00D30F06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Somewhat unlikely </w:t>
      </w:r>
    </w:p>
    <w:p w14:paraId="4D550EF2" w14:textId="77777777" w:rsidR="00B3003A" w:rsidRPr="00134717" w:rsidRDefault="00B3003A" w:rsidP="00D30F06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Neither likely nor unlikely </w:t>
      </w:r>
    </w:p>
    <w:p w14:paraId="532B401E" w14:textId="77777777" w:rsidR="00B3003A" w:rsidRPr="00134717" w:rsidRDefault="00B3003A" w:rsidP="00D30F06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Somewhat likely </w:t>
      </w:r>
    </w:p>
    <w:p w14:paraId="3D478F72" w14:textId="77777777" w:rsidR="00B3003A" w:rsidRPr="00134717" w:rsidRDefault="00B3003A" w:rsidP="00D30F06">
      <w:pPr>
        <w:pStyle w:val="ListParagraph"/>
        <w:numPr>
          <w:ilvl w:val="1"/>
          <w:numId w:val="10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Extremely likely </w:t>
      </w:r>
    </w:p>
    <w:p w14:paraId="7D56EC5D" w14:textId="77777777" w:rsidR="00B3003A" w:rsidRPr="00134717" w:rsidRDefault="00B3003A" w:rsidP="00B3003A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How often do you use infographics summarising research as a substitute for reading the full text article?</w:t>
      </w:r>
    </w:p>
    <w:p w14:paraId="0AB6B7D4" w14:textId="77777777" w:rsidR="00B3003A" w:rsidRPr="00134717" w:rsidRDefault="00B3003A" w:rsidP="00D30F06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14:paraId="1EB7063A" w14:textId="77777777" w:rsidR="00B3003A" w:rsidRPr="00134717" w:rsidRDefault="00B3003A" w:rsidP="00D30F06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</w:p>
    <w:p w14:paraId="6E769A1C" w14:textId="77777777" w:rsidR="00B3003A" w:rsidRPr="00134717" w:rsidRDefault="00B3003A" w:rsidP="00D30F06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About half of the time </w:t>
      </w:r>
    </w:p>
    <w:p w14:paraId="57032978" w14:textId="77777777" w:rsidR="00B3003A" w:rsidRPr="00134717" w:rsidRDefault="00B3003A" w:rsidP="00D30F06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Most of the time </w:t>
      </w:r>
    </w:p>
    <w:p w14:paraId="2F5ABFD4" w14:textId="77777777" w:rsidR="00B3003A" w:rsidRPr="00134717" w:rsidRDefault="00B3003A" w:rsidP="00D30F06">
      <w:pPr>
        <w:pStyle w:val="ListParagraph"/>
        <w:numPr>
          <w:ilvl w:val="1"/>
          <w:numId w:val="9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14:paraId="55D7250D" w14:textId="77777777" w:rsidR="00134717" w:rsidRPr="00134717" w:rsidRDefault="00134717" w:rsidP="00134717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Where do you usually find infographics? Please select all that apply</w:t>
      </w:r>
    </w:p>
    <w:p w14:paraId="39B53B64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Facebook</w:t>
      </w:r>
    </w:p>
    <w:p w14:paraId="78B4405E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Twitter </w:t>
      </w:r>
    </w:p>
    <w:p w14:paraId="36165C92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nstagram</w:t>
      </w:r>
    </w:p>
    <w:p w14:paraId="12EA21C9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Journal website </w:t>
      </w:r>
    </w:p>
    <w:p w14:paraId="3B1EE034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Non-journal website </w:t>
      </w:r>
    </w:p>
    <w:p w14:paraId="2A8C0FF8" w14:textId="77777777" w:rsidR="00134717" w:rsidRPr="00134717" w:rsidRDefault="00134717" w:rsidP="00134717">
      <w:pPr>
        <w:numPr>
          <w:ilvl w:val="1"/>
          <w:numId w:val="14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5A4D7835" w14:textId="77777777" w:rsidR="00134717" w:rsidRPr="00134717" w:rsidRDefault="00134717" w:rsidP="00134717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 What device do you usually use to view infographics? Please select all that apply</w:t>
      </w:r>
    </w:p>
    <w:p w14:paraId="69095E4C" w14:textId="77777777" w:rsidR="00134717" w:rsidRPr="00134717" w:rsidRDefault="00134717" w:rsidP="00134717">
      <w:pPr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Smart phone</w:t>
      </w:r>
    </w:p>
    <w:p w14:paraId="277369AB" w14:textId="77777777" w:rsidR="00134717" w:rsidRPr="00134717" w:rsidRDefault="00134717" w:rsidP="00134717">
      <w:pPr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Laptop</w:t>
      </w:r>
    </w:p>
    <w:p w14:paraId="11A999B8" w14:textId="77777777" w:rsidR="00134717" w:rsidRPr="00134717" w:rsidRDefault="00134717" w:rsidP="00134717">
      <w:pPr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sktop computer </w:t>
      </w:r>
    </w:p>
    <w:p w14:paraId="327ADE18" w14:textId="77777777" w:rsidR="00134717" w:rsidRPr="00134717" w:rsidRDefault="00134717" w:rsidP="00134717">
      <w:pPr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iPad </w:t>
      </w:r>
    </w:p>
    <w:p w14:paraId="2EA705AD" w14:textId="77777777" w:rsidR="00134717" w:rsidRPr="00134717" w:rsidRDefault="00134717" w:rsidP="00134717">
      <w:pPr>
        <w:numPr>
          <w:ilvl w:val="1"/>
          <w:numId w:val="15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477DFCAF" w14:textId="77777777" w:rsidR="00B3003A" w:rsidRPr="00134717" w:rsidRDefault="00B3003A" w:rsidP="00B3003A">
      <w:pPr>
        <w:numPr>
          <w:ilvl w:val="0"/>
          <w:numId w:val="3"/>
        </w:num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o you think infographics summarising research should be detailed enough so readers can translate the findings to their context without having to read the full text article? (Please provide a reason for your response)</w:t>
      </w:r>
    </w:p>
    <w:p w14:paraId="4753A927" w14:textId="77777777" w:rsidR="00B3003A" w:rsidRPr="00134717" w:rsidRDefault="00B3003A" w:rsidP="00D30F06">
      <w:pPr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finitely not (Please provide a reason for your response _______________________________)</w:t>
      </w:r>
    </w:p>
    <w:p w14:paraId="6F8D265D" w14:textId="77777777" w:rsidR="00B3003A" w:rsidRPr="00134717" w:rsidRDefault="00B3003A" w:rsidP="00D30F06">
      <w:pPr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Probably not (Please provide a reason for your response _______________________________)</w:t>
      </w:r>
    </w:p>
    <w:p w14:paraId="1505BEE4" w14:textId="77777777" w:rsidR="00B3003A" w:rsidRPr="00134717" w:rsidRDefault="00B3003A" w:rsidP="00D30F06">
      <w:pPr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Might or might not  (Please provide a reason for your response _______________________________)</w:t>
      </w:r>
    </w:p>
    <w:p w14:paraId="1878E31C" w14:textId="77777777" w:rsidR="00B3003A" w:rsidRPr="00134717" w:rsidRDefault="00B3003A" w:rsidP="00D30F06">
      <w:pPr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Probably yes (Please provide a reason for your response _______________________________)</w:t>
      </w:r>
    </w:p>
    <w:p w14:paraId="70AD5813" w14:textId="77777777" w:rsidR="00B3003A" w:rsidRPr="00134717" w:rsidRDefault="00B3003A" w:rsidP="00D30F06">
      <w:pPr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lastRenderedPageBreak/>
        <w:t>Definitely yes (Please provide a reason for your response _______________________________)</w:t>
      </w:r>
    </w:p>
    <w:p w14:paraId="1C01CFF3" w14:textId="77777777" w:rsidR="00134717" w:rsidRPr="00134717" w:rsidRDefault="00134717" w:rsidP="00134717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o you think infographics are useful tools for communicating research findings?</w:t>
      </w:r>
    </w:p>
    <w:p w14:paraId="0C934D03" w14:textId="77777777" w:rsidR="00134717" w:rsidRPr="00134717" w:rsidRDefault="00134717" w:rsidP="00134717">
      <w:pPr>
        <w:numPr>
          <w:ilvl w:val="1"/>
          <w:numId w:val="1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finitely not</w:t>
      </w:r>
    </w:p>
    <w:p w14:paraId="09FE1441" w14:textId="77777777" w:rsidR="00134717" w:rsidRPr="00134717" w:rsidRDefault="00134717" w:rsidP="00134717">
      <w:pPr>
        <w:numPr>
          <w:ilvl w:val="1"/>
          <w:numId w:val="1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Probably not </w:t>
      </w:r>
    </w:p>
    <w:p w14:paraId="735BC2DF" w14:textId="77777777" w:rsidR="00134717" w:rsidRPr="00134717" w:rsidRDefault="00134717" w:rsidP="00134717">
      <w:pPr>
        <w:numPr>
          <w:ilvl w:val="1"/>
          <w:numId w:val="1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Might or might not </w:t>
      </w:r>
    </w:p>
    <w:p w14:paraId="224FED3C" w14:textId="77777777" w:rsidR="00134717" w:rsidRPr="00134717" w:rsidRDefault="00134717" w:rsidP="00134717">
      <w:pPr>
        <w:numPr>
          <w:ilvl w:val="1"/>
          <w:numId w:val="1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Probably yes </w:t>
      </w:r>
    </w:p>
    <w:p w14:paraId="6F4CD2F6" w14:textId="77777777" w:rsidR="00134717" w:rsidRPr="00134717" w:rsidRDefault="00134717" w:rsidP="00134717">
      <w:pPr>
        <w:numPr>
          <w:ilvl w:val="1"/>
          <w:numId w:val="12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finitely yes </w:t>
      </w:r>
    </w:p>
    <w:p w14:paraId="71462219" w14:textId="77777777" w:rsidR="00134717" w:rsidRPr="00134717" w:rsidRDefault="00134717" w:rsidP="00134717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o you think infographics are useful tools for increasing the attention research receives?</w:t>
      </w:r>
    </w:p>
    <w:p w14:paraId="2A97074E" w14:textId="77777777" w:rsidR="00134717" w:rsidRPr="00134717" w:rsidRDefault="00134717" w:rsidP="00134717">
      <w:pPr>
        <w:numPr>
          <w:ilvl w:val="1"/>
          <w:numId w:val="1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finitely not</w:t>
      </w:r>
    </w:p>
    <w:p w14:paraId="7EFFF64D" w14:textId="77777777" w:rsidR="00134717" w:rsidRPr="00134717" w:rsidRDefault="00134717" w:rsidP="00134717">
      <w:pPr>
        <w:numPr>
          <w:ilvl w:val="1"/>
          <w:numId w:val="1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Probably not </w:t>
      </w:r>
    </w:p>
    <w:p w14:paraId="3C98E64D" w14:textId="77777777" w:rsidR="00134717" w:rsidRPr="00134717" w:rsidRDefault="00134717" w:rsidP="00134717">
      <w:pPr>
        <w:numPr>
          <w:ilvl w:val="1"/>
          <w:numId w:val="1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Might or might not </w:t>
      </w:r>
    </w:p>
    <w:p w14:paraId="50C7FB67" w14:textId="77777777" w:rsidR="00134717" w:rsidRPr="00134717" w:rsidRDefault="00134717" w:rsidP="00134717">
      <w:pPr>
        <w:numPr>
          <w:ilvl w:val="1"/>
          <w:numId w:val="1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Probably yes </w:t>
      </w:r>
    </w:p>
    <w:p w14:paraId="230479AF" w14:textId="77777777" w:rsidR="00134717" w:rsidRPr="00134717" w:rsidRDefault="00134717" w:rsidP="00134717">
      <w:pPr>
        <w:numPr>
          <w:ilvl w:val="1"/>
          <w:numId w:val="11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finitely yes </w:t>
      </w:r>
    </w:p>
    <w:p w14:paraId="799559BD" w14:textId="77777777" w:rsidR="00134717" w:rsidRPr="00134717" w:rsidRDefault="00134717" w:rsidP="00134717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What are the functions of an infographic? Please select all that apply</w:t>
      </w:r>
    </w:p>
    <w:p w14:paraId="71A0A8E9" w14:textId="77777777" w:rsidR="00134717" w:rsidRPr="00134717" w:rsidRDefault="00134717" w:rsidP="00134717">
      <w:pPr>
        <w:pStyle w:val="ListParagraph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Reduce the time burden of reading the full text article </w:t>
      </w:r>
    </w:p>
    <w:p w14:paraId="3B7CF026" w14:textId="77777777" w:rsidR="00134717" w:rsidRPr="00134717" w:rsidRDefault="00134717" w:rsidP="00134717">
      <w:pPr>
        <w:pStyle w:val="ListParagraph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Entice readers to read the full text article </w:t>
      </w:r>
    </w:p>
    <w:p w14:paraId="4315C53C" w14:textId="77777777" w:rsidR="00134717" w:rsidRPr="00134717" w:rsidRDefault="00134717" w:rsidP="00134717">
      <w:pPr>
        <w:pStyle w:val="ListParagraph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Help readers quickly decide whether they want to read the full text article</w:t>
      </w:r>
    </w:p>
    <w:p w14:paraId="7E37A4EF" w14:textId="77777777" w:rsidR="00134717" w:rsidRPr="00134717" w:rsidRDefault="00134717" w:rsidP="00134717">
      <w:pPr>
        <w:pStyle w:val="ListParagraph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Communicate research findings in a more user-friendly way</w:t>
      </w:r>
    </w:p>
    <w:p w14:paraId="331D92A3" w14:textId="185489D0" w:rsidR="00134717" w:rsidRPr="00134717" w:rsidRDefault="00134717" w:rsidP="00134717">
      <w:pPr>
        <w:pStyle w:val="ListParagraph"/>
        <w:numPr>
          <w:ilvl w:val="1"/>
          <w:numId w:val="7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4F1915A7" w14:textId="4C9A6D1A" w:rsidR="00B3003A" w:rsidRPr="00134717" w:rsidRDefault="00B3003A" w:rsidP="00B3003A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What information from the full text article would you expect to see in an infographic? Please select all that apply</w:t>
      </w:r>
    </w:p>
    <w:p w14:paraId="10608D59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A conclusion or ‘Take away’ message </w:t>
      </w:r>
    </w:p>
    <w:p w14:paraId="631B5577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scription of the population/participants (e.g. older adults with low back pain) </w:t>
      </w:r>
    </w:p>
    <w:p w14:paraId="2AAA90AC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scription of the intervention (e.g. resistance exercise)</w:t>
      </w:r>
    </w:p>
    <w:p w14:paraId="6C7CD32D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scription of the control/comparison (e.g. no treatment)</w:t>
      </w:r>
    </w:p>
    <w:p w14:paraId="0BBE4423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scription of the outcome(s) (e.g. pain, disability) </w:t>
      </w:r>
    </w:p>
    <w:p w14:paraId="1D489DA7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Sample size </w:t>
      </w:r>
    </w:p>
    <w:p w14:paraId="05D4C638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Statistics summarising the effects of the intervention (e.g. mean differences)</w:t>
      </w:r>
    </w:p>
    <w:p w14:paraId="4EC50ECF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Some limitations of the study (e.g. small sample size, lack of blinding)</w:t>
      </w:r>
    </w:p>
    <w:p w14:paraId="78D60B70" w14:textId="77777777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Conflicts of interest of the study authors </w:t>
      </w:r>
    </w:p>
    <w:p w14:paraId="4681CBA3" w14:textId="021EAD1B" w:rsidR="00B3003A" w:rsidRPr="00134717" w:rsidRDefault="00B3003A" w:rsidP="00D30F06">
      <w:pPr>
        <w:pStyle w:val="ListParagraph"/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6DE39942" w14:textId="2C31FC25" w:rsidR="00F7304F" w:rsidRPr="00134717" w:rsidRDefault="00F7304F" w:rsidP="00F7304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Please rank the same infographic items in order of importance, with 1 being the most important item to include in an infographic</w:t>
      </w:r>
    </w:p>
    <w:p w14:paraId="789A4998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A conclusion or ‘Take away’ message </w:t>
      </w:r>
    </w:p>
    <w:p w14:paraId="5206544A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scription of the population/participants (e.g. older adults with low back pain) </w:t>
      </w:r>
    </w:p>
    <w:p w14:paraId="57DC6F53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scription of the intervention (e.g. resistance exercise)</w:t>
      </w:r>
    </w:p>
    <w:p w14:paraId="3EA7B831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Description of the control/comparison (e.g. no treatment)</w:t>
      </w:r>
    </w:p>
    <w:p w14:paraId="4351FF00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Description of the outcome(s) (e.g. pain, disability) </w:t>
      </w:r>
    </w:p>
    <w:p w14:paraId="3BB07C9D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Sample size </w:t>
      </w:r>
    </w:p>
    <w:p w14:paraId="7CA97629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Statistics summarising the effects of the intervention (e.g. mean differences)</w:t>
      </w:r>
    </w:p>
    <w:p w14:paraId="0C270F04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lastRenderedPageBreak/>
        <w:t>Some limitations of the study (e.g. small sample size, lack of blinding)</w:t>
      </w:r>
    </w:p>
    <w:p w14:paraId="5177B357" w14:textId="77777777" w:rsidR="00F7304F" w:rsidRPr="00134717" w:rsidRDefault="00F7304F" w:rsidP="00F7304F">
      <w:pPr>
        <w:pStyle w:val="ListParagraph"/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Conflicts of interest of the study authors </w:t>
      </w:r>
    </w:p>
    <w:p w14:paraId="2667D670" w14:textId="362720BB" w:rsidR="00F7304F" w:rsidRPr="00134717" w:rsidRDefault="00F7304F" w:rsidP="00F2687A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530E5D4F" w14:textId="77777777" w:rsidR="00134717" w:rsidRPr="00134717" w:rsidRDefault="00134717" w:rsidP="00134717">
      <w:pPr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Which of the following barriers have you experienced when trying to read a full text research article? Please select all that apply</w:t>
      </w:r>
    </w:p>
    <w:p w14:paraId="691E7710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Lack of time</w:t>
      </w:r>
    </w:p>
    <w:p w14:paraId="50CA9912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Lack of access to the full text (e.g. full text behind paywall)</w:t>
      </w:r>
    </w:p>
    <w:p w14:paraId="075F35D6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Unsure how to interpret the methods </w:t>
      </w:r>
    </w:p>
    <w:p w14:paraId="6AA1149A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Unsure how to interpret the results </w:t>
      </w:r>
    </w:p>
    <w:p w14:paraId="40A04B2F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 xml:space="preserve">Unsure how to determine whether a paper is good or bad quality </w:t>
      </w:r>
    </w:p>
    <w:p w14:paraId="607131D9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Other (Please specify_______________________________)</w:t>
      </w:r>
    </w:p>
    <w:p w14:paraId="7192419F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134717">
        <w:rPr>
          <w:rFonts w:ascii="Times New Roman" w:eastAsia="Times New Roman" w:hAnsi="Times New Roman" w:cs="Times New Roman"/>
          <w:sz w:val="24"/>
          <w:szCs w:val="24"/>
        </w:rPr>
        <w:t>I have not experienced any barriers</w:t>
      </w:r>
    </w:p>
    <w:p w14:paraId="12EC7144" w14:textId="77777777" w:rsidR="00134717" w:rsidRPr="00134717" w:rsidRDefault="00134717" w:rsidP="00134717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78798966"/>
      <w:r w:rsidRPr="00134717">
        <w:rPr>
          <w:rFonts w:ascii="Times New Roman" w:eastAsia="Times New Roman" w:hAnsi="Times New Roman" w:cs="Times New Roman"/>
          <w:sz w:val="24"/>
          <w:szCs w:val="24"/>
        </w:rPr>
        <w:t>I have never attempted to access a full text research article</w:t>
      </w:r>
    </w:p>
    <w:bookmarkEnd w:id="3"/>
    <w:bookmarkEnd w:id="4"/>
    <w:p w14:paraId="5D846CE5" w14:textId="3D6E540E" w:rsidR="00397818" w:rsidRPr="00134717" w:rsidRDefault="00635750" w:rsidP="0063575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34717">
        <w:rPr>
          <w:rFonts w:ascii="Times New Roman" w:hAnsi="Times New Roman" w:cs="Times New Roman"/>
          <w:sz w:val="24"/>
          <w:szCs w:val="24"/>
        </w:rPr>
        <w:t xml:space="preserve">Do you have any other comments </w:t>
      </w:r>
      <w:r w:rsidR="002A3FE4" w:rsidRPr="00134717">
        <w:rPr>
          <w:rFonts w:ascii="Times New Roman" w:hAnsi="Times New Roman" w:cs="Times New Roman"/>
          <w:sz w:val="24"/>
          <w:szCs w:val="24"/>
        </w:rPr>
        <w:t xml:space="preserve">that would help us understand how you use </w:t>
      </w:r>
      <w:r w:rsidR="00A55894" w:rsidRPr="00134717">
        <w:rPr>
          <w:rFonts w:ascii="Times New Roman" w:hAnsi="Times New Roman" w:cs="Times New Roman"/>
          <w:sz w:val="24"/>
          <w:szCs w:val="24"/>
        </w:rPr>
        <w:t xml:space="preserve">or view </w:t>
      </w:r>
      <w:r w:rsidR="002A3FE4" w:rsidRPr="00134717">
        <w:rPr>
          <w:rFonts w:ascii="Times New Roman" w:hAnsi="Times New Roman" w:cs="Times New Roman"/>
          <w:sz w:val="24"/>
          <w:szCs w:val="24"/>
        </w:rPr>
        <w:t>infographics</w:t>
      </w:r>
      <w:r w:rsidRPr="00134717">
        <w:rPr>
          <w:rFonts w:ascii="Times New Roman" w:hAnsi="Times New Roman" w:cs="Times New Roman"/>
          <w:sz w:val="24"/>
          <w:szCs w:val="24"/>
        </w:rPr>
        <w:t xml:space="preserve">? </w:t>
      </w:r>
      <w:r w:rsidR="000B4FC8" w:rsidRPr="00134717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</w:p>
    <w:sectPr w:rsidR="00397818" w:rsidRPr="0013471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C1E7C" w14:textId="77777777" w:rsidR="00A517C3" w:rsidRDefault="00A517C3" w:rsidP="00B3003A">
      <w:pPr>
        <w:spacing w:after="0" w:line="240" w:lineRule="auto"/>
      </w:pPr>
      <w:r>
        <w:separator/>
      </w:r>
    </w:p>
  </w:endnote>
  <w:endnote w:type="continuationSeparator" w:id="0">
    <w:p w14:paraId="3896ADFF" w14:textId="77777777" w:rsidR="00A517C3" w:rsidRDefault="00A517C3" w:rsidP="00B30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Devanagari"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A69A1" w14:textId="2D198E5C" w:rsidR="009C5B2A" w:rsidRPr="00F53520" w:rsidRDefault="00A517C3" w:rsidP="00887EBE">
    <w:pPr>
      <w:pStyle w:val="SubjectTitle"/>
      <w:spacing w:line="240" w:lineRule="auto"/>
      <w:ind w:left="0"/>
      <w:rPr>
        <w:rFonts w:asciiTheme="minorHAnsi" w:eastAsia="Arial" w:hAnsiTheme="minorHAnsi" w:cstheme="minorHAnsi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AF838" w14:textId="77777777" w:rsidR="00A517C3" w:rsidRDefault="00A517C3" w:rsidP="00B3003A">
      <w:pPr>
        <w:spacing w:after="0" w:line="240" w:lineRule="auto"/>
      </w:pPr>
      <w:r>
        <w:separator/>
      </w:r>
    </w:p>
  </w:footnote>
  <w:footnote w:type="continuationSeparator" w:id="0">
    <w:p w14:paraId="742DB31D" w14:textId="77777777" w:rsidR="00A517C3" w:rsidRDefault="00A517C3" w:rsidP="00B300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402A"/>
    <w:multiLevelType w:val="hybridMultilevel"/>
    <w:tmpl w:val="82B27B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45201"/>
    <w:multiLevelType w:val="hybridMultilevel"/>
    <w:tmpl w:val="4ECEAC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4500CD"/>
    <w:multiLevelType w:val="hybridMultilevel"/>
    <w:tmpl w:val="9A24DA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107091"/>
    <w:multiLevelType w:val="hybridMultilevel"/>
    <w:tmpl w:val="8ADEFB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AA7A2D"/>
    <w:multiLevelType w:val="hybridMultilevel"/>
    <w:tmpl w:val="E46241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38536B"/>
    <w:multiLevelType w:val="hybridMultilevel"/>
    <w:tmpl w:val="F22C43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6F0068"/>
    <w:multiLevelType w:val="hybridMultilevel"/>
    <w:tmpl w:val="7F0A1D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114C2"/>
    <w:multiLevelType w:val="hybridMultilevel"/>
    <w:tmpl w:val="C04CA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3A7A0F"/>
    <w:multiLevelType w:val="hybridMultilevel"/>
    <w:tmpl w:val="D9B0AF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EA118C"/>
    <w:multiLevelType w:val="hybridMultilevel"/>
    <w:tmpl w:val="A7F265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4930C3"/>
    <w:multiLevelType w:val="hybridMultilevel"/>
    <w:tmpl w:val="E5F808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4C2902"/>
    <w:multiLevelType w:val="hybridMultilevel"/>
    <w:tmpl w:val="D4263D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471104"/>
    <w:multiLevelType w:val="hybridMultilevel"/>
    <w:tmpl w:val="E4182D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3100BC"/>
    <w:multiLevelType w:val="hybridMultilevel"/>
    <w:tmpl w:val="A85437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3DC11CA">
      <w:start w:val="1"/>
      <w:numFmt w:val="bullet"/>
      <w:lvlText w:val=""/>
      <w:lvlJc w:val="left"/>
      <w:pPr>
        <w:ind w:left="1440" w:hanging="360"/>
      </w:pPr>
      <w:rPr>
        <w:rFonts w:ascii="Wingdings" w:eastAsia="Calibri" w:hAnsi="Wingdings" w:cs="Adobe Devanaga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EF7AEE"/>
    <w:multiLevelType w:val="hybridMultilevel"/>
    <w:tmpl w:val="CED200B4"/>
    <w:lvl w:ilvl="0" w:tplc="83DC11CA">
      <w:start w:val="1"/>
      <w:numFmt w:val="bullet"/>
      <w:lvlText w:val=""/>
      <w:lvlJc w:val="left"/>
      <w:pPr>
        <w:ind w:left="1800" w:hanging="360"/>
      </w:pPr>
      <w:rPr>
        <w:rFonts w:ascii="Wingdings" w:eastAsia="Calibri" w:hAnsi="Wingdings" w:cs="Adobe Devanagari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7"/>
  </w:num>
  <w:num w:numId="4">
    <w:abstractNumId w:val="5"/>
  </w:num>
  <w:num w:numId="5">
    <w:abstractNumId w:val="8"/>
  </w:num>
  <w:num w:numId="6">
    <w:abstractNumId w:val="12"/>
  </w:num>
  <w:num w:numId="7">
    <w:abstractNumId w:val="4"/>
  </w:num>
  <w:num w:numId="8">
    <w:abstractNumId w:val="9"/>
  </w:num>
  <w:num w:numId="9">
    <w:abstractNumId w:val="6"/>
  </w:num>
  <w:num w:numId="10">
    <w:abstractNumId w:val="0"/>
  </w:num>
  <w:num w:numId="11">
    <w:abstractNumId w:val="1"/>
  </w:num>
  <w:num w:numId="12">
    <w:abstractNumId w:val="3"/>
  </w:num>
  <w:num w:numId="13">
    <w:abstractNumId w:val="10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3A"/>
    <w:rsid w:val="00053EB1"/>
    <w:rsid w:val="000B4FC8"/>
    <w:rsid w:val="00134717"/>
    <w:rsid w:val="001770A3"/>
    <w:rsid w:val="001A03BD"/>
    <w:rsid w:val="00235DE3"/>
    <w:rsid w:val="002A3FE4"/>
    <w:rsid w:val="002A731F"/>
    <w:rsid w:val="002F0354"/>
    <w:rsid w:val="00397818"/>
    <w:rsid w:val="00417E9E"/>
    <w:rsid w:val="0042722F"/>
    <w:rsid w:val="004E3641"/>
    <w:rsid w:val="004E60B9"/>
    <w:rsid w:val="00635750"/>
    <w:rsid w:val="0069489F"/>
    <w:rsid w:val="007025A6"/>
    <w:rsid w:val="007B5B2A"/>
    <w:rsid w:val="008523F6"/>
    <w:rsid w:val="0087576F"/>
    <w:rsid w:val="0089403C"/>
    <w:rsid w:val="00965F8A"/>
    <w:rsid w:val="00A032C5"/>
    <w:rsid w:val="00A501F6"/>
    <w:rsid w:val="00A517C3"/>
    <w:rsid w:val="00A55894"/>
    <w:rsid w:val="00A60580"/>
    <w:rsid w:val="00B3003A"/>
    <w:rsid w:val="00B71FA4"/>
    <w:rsid w:val="00C95B28"/>
    <w:rsid w:val="00D1569B"/>
    <w:rsid w:val="00D30F06"/>
    <w:rsid w:val="00DC385C"/>
    <w:rsid w:val="00DD3402"/>
    <w:rsid w:val="00ED344E"/>
    <w:rsid w:val="00F2687A"/>
    <w:rsid w:val="00F64D1C"/>
    <w:rsid w:val="00F7304F"/>
    <w:rsid w:val="00F96943"/>
    <w:rsid w:val="00FD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96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3A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jectTitle">
    <w:name w:val="Subject Title"/>
    <w:basedOn w:val="Normal"/>
    <w:rsid w:val="00B3003A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</w:rPr>
  </w:style>
  <w:style w:type="paragraph" w:styleId="ListParagraph">
    <w:name w:val="List Paragraph"/>
    <w:basedOn w:val="Normal"/>
    <w:uiPriority w:val="34"/>
    <w:qFormat/>
    <w:rsid w:val="00B300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B30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03A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3A"/>
    <w:rPr>
      <w:rFonts w:ascii="Segoe UI" w:eastAsiaTheme="minorEastAsia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30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03A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30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03A"/>
    <w:rPr>
      <w:rFonts w:eastAsiaTheme="minorEastAsia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1C"/>
    <w:rPr>
      <w:rFonts w:eastAsiaTheme="minorEastAsia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3A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jectTitle">
    <w:name w:val="Subject Title"/>
    <w:basedOn w:val="Normal"/>
    <w:rsid w:val="00B3003A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</w:rPr>
  </w:style>
  <w:style w:type="paragraph" w:styleId="ListParagraph">
    <w:name w:val="List Paragraph"/>
    <w:basedOn w:val="Normal"/>
    <w:uiPriority w:val="34"/>
    <w:qFormat/>
    <w:rsid w:val="00B300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B30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03A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3A"/>
    <w:rPr>
      <w:rFonts w:ascii="Segoe UI" w:eastAsiaTheme="minorEastAsia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30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03A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300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03A"/>
    <w:rPr>
      <w:rFonts w:eastAsiaTheme="minorEastAsia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1C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MLAPINIG</cp:lastModifiedBy>
  <cp:revision>9</cp:revision>
  <dcterms:created xsi:type="dcterms:W3CDTF">2021-08-19T22:49:00Z</dcterms:created>
  <dcterms:modified xsi:type="dcterms:W3CDTF">2022-09-13T22:05:00Z</dcterms:modified>
</cp:coreProperties>
</file>